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B38" w:rsidRDefault="00EE6B38" w:rsidP="00EE6B38">
      <w:r>
        <w:t>Table S1:</w:t>
      </w:r>
      <w:r w:rsidRPr="00AC650E">
        <w:t xml:space="preserve"> List </w:t>
      </w:r>
      <w:proofErr w:type="spellStart"/>
      <w:r w:rsidRPr="00AC650E">
        <w:t>of</w:t>
      </w:r>
      <w:proofErr w:type="spellEnd"/>
      <w:r w:rsidRPr="00AC650E">
        <w:t xml:space="preserve"> </w:t>
      </w:r>
      <w:proofErr w:type="spellStart"/>
      <w:r w:rsidRPr="00AC650E">
        <w:t>identified</w:t>
      </w:r>
      <w:proofErr w:type="spellEnd"/>
      <w:r w:rsidRPr="00AC650E">
        <w:t xml:space="preserve"> LD </w:t>
      </w:r>
      <w:proofErr w:type="spellStart"/>
      <w:r w:rsidRPr="00AC650E">
        <w:t>proteins</w:t>
      </w:r>
      <w:proofErr w:type="spellEnd"/>
      <w:r w:rsidRPr="00AC650E">
        <w:t xml:space="preserve"> </w:t>
      </w:r>
      <w:proofErr w:type="spellStart"/>
      <w:r>
        <w:t>deri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non-</w:t>
      </w:r>
      <w:proofErr w:type="spellStart"/>
      <w:r>
        <w:t>starved</w:t>
      </w:r>
      <w:proofErr w:type="spellEnd"/>
      <w:r>
        <w:t xml:space="preserve"> HSC-T6 </w:t>
      </w:r>
      <w:proofErr w:type="spellStart"/>
      <w:r>
        <w:t>cells</w:t>
      </w:r>
      <w:proofErr w:type="spellEnd"/>
      <w:r>
        <w:t>.</w:t>
      </w:r>
      <w:bookmarkStart w:id="0" w:name="_GoBack"/>
      <w:bookmarkEnd w:id="0"/>
    </w:p>
    <w:tbl>
      <w:tblPr>
        <w:tblW w:w="146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9213"/>
        <w:gridCol w:w="1432"/>
        <w:gridCol w:w="1300"/>
        <w:gridCol w:w="1141"/>
      </w:tblGrid>
      <w:tr w:rsidR="00EE6B38" w:rsidRPr="00291264" w:rsidTr="00D866D3">
        <w:trPr>
          <w:trHeight w:val="315"/>
        </w:trPr>
        <w:tc>
          <w:tcPr>
            <w:tcW w:w="1575" w:type="dxa"/>
            <w:tcBorders>
              <w:top w:val="thickThin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</w:pPr>
            <w:r w:rsidRPr="00291264"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  <w:t xml:space="preserve">GI </w:t>
            </w:r>
            <w:proofErr w:type="spellStart"/>
            <w:r w:rsidRPr="00291264"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  <w:t>number</w:t>
            </w:r>
            <w:proofErr w:type="spellEnd"/>
          </w:p>
        </w:tc>
        <w:tc>
          <w:tcPr>
            <w:tcW w:w="9213" w:type="dxa"/>
            <w:tcBorders>
              <w:top w:val="thickThin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</w:pPr>
            <w:r w:rsidRPr="00291264"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  <w:t xml:space="preserve">Protein </w:t>
            </w:r>
            <w:proofErr w:type="spellStart"/>
            <w:r w:rsidRPr="00291264"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  <w:t>name</w:t>
            </w:r>
            <w:proofErr w:type="spellEnd"/>
          </w:p>
        </w:tc>
        <w:tc>
          <w:tcPr>
            <w:tcW w:w="1432" w:type="dxa"/>
            <w:tcBorders>
              <w:top w:val="thickThin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B38" w:rsidRPr="00291264" w:rsidRDefault="00D866D3" w:rsidP="00D866D3">
            <w:pPr>
              <w:spacing w:after="0" w:line="360" w:lineRule="auto"/>
              <w:ind w:left="1" w:hanging="1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</w:pPr>
            <w:proofErr w:type="spellStart"/>
            <w:r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  <w:t>Seq</w:t>
            </w:r>
            <w:r w:rsidR="00EE6B38"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  <w:t>Coverage</w:t>
            </w:r>
            <w:proofErr w:type="spellEnd"/>
          </w:p>
        </w:tc>
        <w:tc>
          <w:tcPr>
            <w:tcW w:w="1300" w:type="dxa"/>
            <w:tcBorders>
              <w:top w:val="thickThin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</w:pPr>
            <w:r w:rsidRPr="00291264"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  <w:t>Score</w:t>
            </w:r>
          </w:p>
        </w:tc>
        <w:tc>
          <w:tcPr>
            <w:tcW w:w="1141" w:type="dxa"/>
            <w:tcBorders>
              <w:top w:val="thickThin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</w:pPr>
            <w:r w:rsidRPr="00291264">
              <w:rPr>
                <w:rFonts w:eastAsia="Times New Roman" w:cs="Arial"/>
                <w:b/>
                <w:bCs/>
                <w:sz w:val="24"/>
                <w:szCs w:val="24"/>
                <w:lang w:eastAsia="de-AT"/>
              </w:rPr>
              <w:t>Peptides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4506</w:t>
            </w:r>
          </w:p>
        </w:tc>
        <w:tc>
          <w:tcPr>
            <w:tcW w:w="9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14-3-3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7,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8,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50724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14-3-3 protein beta/alpha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5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92882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14-3-3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psilo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4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0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50724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14-3-3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gamm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92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5127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14-3-3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zet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isoform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6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39422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40S ribosomal protein S3a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7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93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39369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40S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ibosom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S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9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8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4190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5-aminoimidazole-4-carboxamid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ibonucleotid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formyltransfer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/IMP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clohydrol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3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6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69317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60S acidic ribosomal protein P0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2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9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74276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78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D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glucose-regulated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9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54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0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123489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84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kD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heat shock protein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5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04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755882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Abhd5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3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8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53886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conitat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hydrat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2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49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07361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dehyd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3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8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19293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dehyd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6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26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9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283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dol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6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4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207861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aldolase A-like 1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9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97849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do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educt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3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46560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do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eductase-related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7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818664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alpha-enolase isoform 1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1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91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97850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nnex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46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984523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nnex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0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574283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nnex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4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5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8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050208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nnex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6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7,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338525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apoptosis-inducing factor, mitochondrion-associated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1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5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7471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ATP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ynth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bet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1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17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672339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beta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nol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9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867584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bifunction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urin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biosynthesi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PURH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2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8883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aBP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5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8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28241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alnex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8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69317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alreticul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18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7821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haperon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60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5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49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905975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chaperonin subunit 8 (theta) (predicted), isoform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CRA_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4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81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373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8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olypeptid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18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821906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olic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non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pecific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ipeptid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4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4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4330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olic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hospholip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2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92885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D-3-phosphoglycerat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0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2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96811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sm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3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78646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ihydrolipoy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6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98148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olichyl-diphosphooligosaccharid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-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glycosyltransfer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36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407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lectro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ransfe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flavo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lpha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4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752720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lectro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ransfe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flavo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ph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1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4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46069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longatio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fact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-alpha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30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39329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longatio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fact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1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24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5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003236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ndoplasm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4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12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5980881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nol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, (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ph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)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56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94839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estradiol 17-beta-dehydrogenase 11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5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6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660574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eukaryotic initiation factor 4A-II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3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13852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zr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9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26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303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F1-ATPas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bet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1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9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EE6B38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294524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FAS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ssociated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fact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2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6B38" w:rsidRPr="00291264" w:rsidRDefault="00EE6B38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83851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foocen-m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1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97848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fructose-bisphosphat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dol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7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8455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G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bet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6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02394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gamma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nol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7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781878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glucosidase 2 subunit beta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4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39341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glyceraldehyde-3-phosphat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5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5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10004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G-protein beta-2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3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4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227207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GTP-binding nuclear protein Ran, testis-specific isoform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5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108993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guanine nucleotide binding protein beta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9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54333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guanine nucleotide-binding protein subunit beta-2-like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1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3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24223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heat shock cognate 7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kD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protein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96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638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heat shock protein (hsp60) precursor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9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64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85951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Heat shock protein 90kDa alpha (cytosolic), class B member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5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11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440079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heat shock protein beta-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6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46700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heat shock protein HSP 90-alph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1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50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2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17791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heat shock-related 70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kD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protein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0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59209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hsc70-interacting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2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740437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hypoxia up-regulated protein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85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20254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iodothyronin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5'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onodeiodi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7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53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701243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0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3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0,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59190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3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2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691223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4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6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59190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5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1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684761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6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4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708708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7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3,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240951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9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5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701236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b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5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711429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 epidermal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9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701237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 oral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1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701236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4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2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023379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5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7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536969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6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1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78643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8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18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414540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ochle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9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678878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Krt19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5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5318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lam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96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75878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lamin-B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8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67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801457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Ldh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1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00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660567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leucine-rich repeat-containing protein 59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7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92395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long-chain-fatty-acid--CoA ligase 3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3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75842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long-chain-fatty-acid--CoA ligase 4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7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46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348510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LPC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cyltransfer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1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3736191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LRRGT00113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3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0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368841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lysophosphatidylcholin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cyltransfer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8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620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M2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yruvat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i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2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97,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247618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alat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4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9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265420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ethyltransfer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-lik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7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2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9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63799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conit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9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8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99026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dehyd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8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8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573786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dehyd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3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76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957411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alat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, NAD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0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38,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54068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oes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3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46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92870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yosin-10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23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215805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yosin-1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7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228712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yosin-14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6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98123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yosin-9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7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86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4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566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ADPH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chrom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P-450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oxidoreduct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3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41033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ADPH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penden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hioredox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educt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8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82224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go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-B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1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909527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ata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-lik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hospholip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domain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ontaining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0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574286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erilipin-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3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93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267969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eripher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1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75856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hosphatidylinosito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ransfe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bet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isoform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2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25475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hosphoglycerat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i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7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87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886583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hosphoglycerat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ki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7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716409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ir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9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99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3818154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Pkm2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0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45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781783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poly(A) binding protein, cytoplasmic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3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781897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poly(A) binding protein, cytoplasmic 3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93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970545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olyadenylate-binding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6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207869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probabl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saccharopin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4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69314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proliferating cell nuclear antigen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0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4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94838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liferation-associated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G4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3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9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03665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ly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4-hydroxylas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lpha-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0,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98132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isulfide-isomer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5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2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39332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isulfide-isomer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3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47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75871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isulfide-isomer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4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5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1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34538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protein disulfide-isomerase A6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4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8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75799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pyruvate kinas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isozyme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M1/M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39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25478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b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GDP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issociatio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inhibit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bet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7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679943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dix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3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13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905205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rCG34378, isoform CRA_h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9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906429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rCG46767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isoform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RA_c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85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781975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eticulocalbin-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8,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851210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ibophor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I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9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2082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ribosomal protein S2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4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660572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erin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hydroxymethyltransfer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2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2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393057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pt-PT" w:eastAsia="de-AT"/>
              </w:rPr>
              <w:t>serpin H1 precursor [Rattus norvegicu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9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62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582476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Serpinh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0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78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8747124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hort-cha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/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educt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3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2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97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5716411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sterol-4-alpha-carboxylate 3-dehydrogenase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carboxylating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4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6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481616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stress-70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4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48,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30211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stress-induced-phosphoprotein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1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3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609630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ynaptic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vesicl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embran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VAT-1 homolog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8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09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89021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T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complex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epsilon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5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6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781965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T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complex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et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4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2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01861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T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complex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gamm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2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99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2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625372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T-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complex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zet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57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819179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hioredox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educt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plasmic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3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85888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Tra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2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02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8130674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ransferr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ecept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4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86535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ransition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ndoplasmic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eticulum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TP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,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15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01825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ransketol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3,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8747393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rifunction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enzym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ph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mitochondria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,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5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98167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tropomyos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alpha-4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cha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,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8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886555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tubul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alpha-1C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cha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6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8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7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673046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tubul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alpha-8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cha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0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1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832824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ubul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lph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1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1,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18,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8454226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umor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D54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6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5250051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Txnrd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,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3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1043618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tyrosy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-tRNA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ynthet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ytoplasmic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5,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98,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0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805197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Vdac1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8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98,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389299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viment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473,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26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49031250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vinculin (predicted), isoform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CRA_a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,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642,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4105605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voltag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dependen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nio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hanne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51,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68,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D866D3" w:rsidRPr="00291264" w:rsidTr="00D866D3">
        <w:trPr>
          <w:trHeight w:val="25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3786202</w:t>
            </w:r>
          </w:p>
        </w:tc>
        <w:tc>
          <w:tcPr>
            <w:tcW w:w="9213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voltage-dependen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nion-selectiv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hannel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30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17,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D866D3" w:rsidRPr="00291264" w:rsidTr="00C5239B">
        <w:trPr>
          <w:trHeight w:val="255"/>
        </w:trPr>
        <w:tc>
          <w:tcPr>
            <w:tcW w:w="1575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7819953</w:t>
            </w:r>
          </w:p>
        </w:tc>
        <w:tc>
          <w:tcPr>
            <w:tcW w:w="9213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V-type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proton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ATPase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catalytic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A [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432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15,7</w:t>
            </w:r>
          </w:p>
        </w:tc>
        <w:tc>
          <w:tcPr>
            <w:tcW w:w="1300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9,7</w:t>
            </w:r>
          </w:p>
        </w:tc>
        <w:tc>
          <w:tcPr>
            <w:tcW w:w="1141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  <w:hideMark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291264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D866D3" w:rsidRPr="00291264" w:rsidTr="00E15450">
        <w:trPr>
          <w:trHeight w:val="255"/>
        </w:trPr>
        <w:tc>
          <w:tcPr>
            <w:tcW w:w="1575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</w:p>
        </w:tc>
        <w:tc>
          <w:tcPr>
            <w:tcW w:w="9213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</w:tcPr>
          <w:p w:rsidR="00D866D3" w:rsidRPr="00291264" w:rsidRDefault="00D866D3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</w:p>
        </w:tc>
        <w:tc>
          <w:tcPr>
            <w:tcW w:w="1432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</w:p>
        </w:tc>
        <w:tc>
          <w:tcPr>
            <w:tcW w:w="1300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</w:p>
        </w:tc>
        <w:tc>
          <w:tcPr>
            <w:tcW w:w="1141" w:type="dxa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</w:tcPr>
          <w:p w:rsidR="00D866D3" w:rsidRPr="00291264" w:rsidRDefault="00D866D3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</w:p>
        </w:tc>
      </w:tr>
    </w:tbl>
    <w:p w:rsidR="001D2397" w:rsidRDefault="001D2397"/>
    <w:p w:rsidR="00EE6B38" w:rsidRDefault="00EE6B38"/>
    <w:p w:rsidR="00EE6B38" w:rsidRDefault="00EE6B38"/>
    <w:sectPr w:rsidR="00EE6B38" w:rsidSect="0029126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264"/>
    <w:rsid w:val="001D2397"/>
    <w:rsid w:val="00291264"/>
    <w:rsid w:val="00670C9C"/>
    <w:rsid w:val="00D42822"/>
    <w:rsid w:val="00D866D3"/>
    <w:rsid w:val="00EE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28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9126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91264"/>
    <w:rPr>
      <w:color w:val="800080"/>
      <w:u w:val="single"/>
    </w:rPr>
  </w:style>
  <w:style w:type="paragraph" w:customStyle="1" w:styleId="xl65">
    <w:name w:val="xl65"/>
    <w:basedOn w:val="Standard"/>
    <w:rsid w:val="0029126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AT"/>
    </w:rPr>
  </w:style>
  <w:style w:type="paragraph" w:customStyle="1" w:styleId="xl66">
    <w:name w:val="xl66"/>
    <w:basedOn w:val="Standard"/>
    <w:rsid w:val="00291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7">
    <w:name w:val="xl67"/>
    <w:basedOn w:val="Standard"/>
    <w:rsid w:val="00291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Listenabsatz">
    <w:name w:val="List Paragraph"/>
    <w:basedOn w:val="Standard"/>
    <w:uiPriority w:val="34"/>
    <w:qFormat/>
    <w:rsid w:val="00D866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28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9126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91264"/>
    <w:rPr>
      <w:color w:val="800080"/>
      <w:u w:val="single"/>
    </w:rPr>
  </w:style>
  <w:style w:type="paragraph" w:customStyle="1" w:styleId="xl65">
    <w:name w:val="xl65"/>
    <w:basedOn w:val="Standard"/>
    <w:rsid w:val="0029126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AT"/>
    </w:rPr>
  </w:style>
  <w:style w:type="paragraph" w:customStyle="1" w:styleId="xl66">
    <w:name w:val="xl66"/>
    <w:basedOn w:val="Standard"/>
    <w:rsid w:val="00291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7">
    <w:name w:val="xl67"/>
    <w:basedOn w:val="Standard"/>
    <w:rsid w:val="00291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Listenabsatz">
    <w:name w:val="List Paragraph"/>
    <w:basedOn w:val="Standard"/>
    <w:uiPriority w:val="34"/>
    <w:qFormat/>
    <w:rsid w:val="00D866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0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49</Words>
  <Characters>10541</Characters>
  <Application>Microsoft Office Word</Application>
  <DocSecurity>0</DocSecurity>
  <Lines>87</Lines>
  <Paragraphs>24</Paragraphs>
  <ScaleCrop>false</ScaleCrop>
  <Company>Karl-Franzens-Universität Graz</Company>
  <LinksUpToDate>false</LinksUpToDate>
  <CharactersWithSpaces>1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7-09T12:37:00Z</dcterms:created>
  <dcterms:modified xsi:type="dcterms:W3CDTF">2015-07-09T12:47:00Z</dcterms:modified>
</cp:coreProperties>
</file>